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12F3B" w14:textId="571ABB69" w:rsidR="00E775B7" w:rsidRPr="008A6B0A" w:rsidRDefault="00E775B7" w:rsidP="00E775B7">
      <w:pPr>
        <w:tabs>
          <w:tab w:val="left" w:pos="56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B0A">
        <w:rPr>
          <w:rFonts w:ascii="Times New Roman" w:hAnsi="Times New Roman" w:cs="Times New Roman"/>
          <w:b/>
          <w:sz w:val="24"/>
          <w:szCs w:val="24"/>
        </w:rPr>
        <w:t>S</w:t>
      </w:r>
      <w:r w:rsidR="00024B51">
        <w:rPr>
          <w:rFonts w:ascii="Times New Roman" w:hAnsi="Times New Roman" w:cs="Times New Roman"/>
          <w:b/>
          <w:sz w:val="24"/>
          <w:szCs w:val="24"/>
        </w:rPr>
        <w:t>4</w:t>
      </w:r>
      <w:r w:rsidR="00DB251E" w:rsidRPr="008A6B0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A6B0A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566626" w:rsidRPr="008A6B0A">
        <w:rPr>
          <w:rFonts w:ascii="Times New Roman" w:hAnsi="Times New Roman" w:cs="Times New Roman"/>
          <w:b/>
          <w:sz w:val="24"/>
          <w:szCs w:val="24"/>
        </w:rPr>
        <w:t>l</w:t>
      </w:r>
      <w:r w:rsidRPr="008A6B0A">
        <w:rPr>
          <w:rFonts w:ascii="Times New Roman" w:hAnsi="Times New Roman" w:cs="Times New Roman"/>
          <w:b/>
          <w:sz w:val="24"/>
          <w:szCs w:val="24"/>
        </w:rPr>
        <w:t>osses at best epoch of the YOLOv5 and YOLOv5-seg model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775B7" w:rsidRPr="00DB251E" w14:paraId="53582CB5" w14:textId="77777777" w:rsidTr="00626268">
        <w:trPr>
          <w:trHeight w:val="510"/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C2B3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51E">
              <w:rPr>
                <w:rFonts w:ascii="Times New Roman" w:hAnsi="Times New Roman" w:cs="Times New Roman"/>
                <w:b/>
                <w:sz w:val="24"/>
                <w:szCs w:val="24"/>
              </w:rPr>
              <w:t>Loss func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325D2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51E">
              <w:rPr>
                <w:rFonts w:ascii="Times New Roman" w:hAnsi="Times New Roman" w:cs="Times New Roman"/>
                <w:b/>
                <w:sz w:val="24"/>
                <w:szCs w:val="24"/>
              </w:rPr>
              <w:t>YOLOv5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EA622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51E">
              <w:rPr>
                <w:rFonts w:ascii="Times New Roman" w:hAnsi="Times New Roman" w:cs="Times New Roman"/>
                <w:b/>
                <w:sz w:val="24"/>
                <w:szCs w:val="24"/>
              </w:rPr>
              <w:t>YOLOv5-seg</w:t>
            </w:r>
          </w:p>
        </w:tc>
      </w:tr>
      <w:tr w:rsidR="00E775B7" w:rsidRPr="00DB251E" w14:paraId="287C91A3" w14:textId="77777777" w:rsidTr="00626268">
        <w:trPr>
          <w:trHeight w:val="510"/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8B80B18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51E">
              <w:rPr>
                <w:rFonts w:ascii="Times New Roman" w:hAnsi="Times New Roman" w:cs="Times New Roman"/>
                <w:sz w:val="24"/>
                <w:szCs w:val="24"/>
              </w:rPr>
              <w:t>Classes los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78E94C6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43EE4FEA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9</w:t>
            </w:r>
          </w:p>
        </w:tc>
      </w:tr>
      <w:tr w:rsidR="00E775B7" w:rsidRPr="00DB251E" w14:paraId="18CA5ACA" w14:textId="77777777" w:rsidTr="00626268">
        <w:trPr>
          <w:trHeight w:val="510"/>
          <w:jc w:val="center"/>
        </w:trPr>
        <w:tc>
          <w:tcPr>
            <w:tcW w:w="3005" w:type="dxa"/>
            <w:vAlign w:val="center"/>
          </w:tcPr>
          <w:p w14:paraId="4DEBD495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51E">
              <w:rPr>
                <w:rFonts w:ascii="Times New Roman" w:hAnsi="Times New Roman" w:cs="Times New Roman"/>
                <w:sz w:val="24"/>
                <w:szCs w:val="24"/>
              </w:rPr>
              <w:t>Objectness</w:t>
            </w:r>
            <w:proofErr w:type="spellEnd"/>
            <w:r w:rsidRPr="00DB251E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  <w:tc>
          <w:tcPr>
            <w:tcW w:w="3005" w:type="dxa"/>
            <w:vAlign w:val="center"/>
          </w:tcPr>
          <w:p w14:paraId="6B474513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3006" w:type="dxa"/>
            <w:vAlign w:val="center"/>
          </w:tcPr>
          <w:p w14:paraId="2831C7CA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</w:tr>
      <w:tr w:rsidR="00E775B7" w:rsidRPr="00DB251E" w14:paraId="3484A839" w14:textId="77777777" w:rsidTr="00626268">
        <w:trPr>
          <w:trHeight w:val="510"/>
          <w:jc w:val="center"/>
        </w:trPr>
        <w:tc>
          <w:tcPr>
            <w:tcW w:w="3005" w:type="dxa"/>
            <w:vAlign w:val="center"/>
          </w:tcPr>
          <w:p w14:paraId="2609B906" w14:textId="77777777" w:rsidR="00E775B7" w:rsidRPr="00DB251E" w:rsidRDefault="00E775B7" w:rsidP="00626268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51E">
              <w:rPr>
                <w:rFonts w:ascii="Times New Roman" w:hAnsi="Times New Roman" w:cs="Times New Roman"/>
                <w:sz w:val="24"/>
                <w:szCs w:val="24"/>
              </w:rPr>
              <w:t>CIoU</w:t>
            </w:r>
            <w:proofErr w:type="spellEnd"/>
            <w:r w:rsidRPr="00DB251E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  <w:tc>
          <w:tcPr>
            <w:tcW w:w="3005" w:type="dxa"/>
            <w:vAlign w:val="center"/>
          </w:tcPr>
          <w:p w14:paraId="5E0BD326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  <w:tc>
          <w:tcPr>
            <w:tcW w:w="3006" w:type="dxa"/>
            <w:vAlign w:val="center"/>
          </w:tcPr>
          <w:p w14:paraId="06B04CF3" w14:textId="77777777" w:rsidR="00E775B7" w:rsidRPr="00DB251E" w:rsidRDefault="00E775B7" w:rsidP="006262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0</w:t>
            </w:r>
          </w:p>
        </w:tc>
      </w:tr>
    </w:tbl>
    <w:p w14:paraId="6036510C" w14:textId="77777777" w:rsidR="00056DF6" w:rsidRPr="00074883" w:rsidRDefault="00056DF6" w:rsidP="008A6B0A">
      <w:pPr>
        <w:shd w:val="clear" w:color="auto" w:fill="FFFFFF"/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sectPr w:rsidR="00056DF6" w:rsidRPr="00074883" w:rsidSect="00E05A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7BFEC" w14:textId="77777777" w:rsidR="007D34D1" w:rsidRDefault="007D34D1">
      <w:pPr>
        <w:spacing w:after="0" w:line="240" w:lineRule="auto"/>
      </w:pPr>
      <w:r>
        <w:separator/>
      </w:r>
    </w:p>
  </w:endnote>
  <w:endnote w:type="continuationSeparator" w:id="0">
    <w:p w14:paraId="095A8094" w14:textId="77777777" w:rsidR="007D34D1" w:rsidRDefault="007D3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onospaced">
    <w:panose1 w:val="00000000000000000000"/>
    <w:charset w:val="00"/>
    <w:family w:val="roman"/>
    <w:notTrueType/>
    <w:pitch w:val="default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017FF" w14:textId="77777777" w:rsidR="007D34D1" w:rsidRDefault="007D34D1">
      <w:pPr>
        <w:spacing w:after="0" w:line="240" w:lineRule="auto"/>
      </w:pPr>
      <w:r>
        <w:separator/>
      </w:r>
    </w:p>
  </w:footnote>
  <w:footnote w:type="continuationSeparator" w:id="0">
    <w:p w14:paraId="303554EC" w14:textId="77777777" w:rsidR="007D34D1" w:rsidRDefault="007D3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4171"/>
    <w:multiLevelType w:val="hybridMultilevel"/>
    <w:tmpl w:val="984034B0"/>
    <w:lvl w:ilvl="0" w:tplc="C51EB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07396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wNDe0MDA3sDAzszRU0lEKTi0uzszPAykwMawFAAE07tktAAAA"/>
  </w:docVars>
  <w:rsids>
    <w:rsidRoot w:val="00DF447D"/>
    <w:rsid w:val="00001C3C"/>
    <w:rsid w:val="00015168"/>
    <w:rsid w:val="00016EC4"/>
    <w:rsid w:val="00024B51"/>
    <w:rsid w:val="00056DF6"/>
    <w:rsid w:val="00067006"/>
    <w:rsid w:val="00074883"/>
    <w:rsid w:val="00086522"/>
    <w:rsid w:val="000A162D"/>
    <w:rsid w:val="000B3167"/>
    <w:rsid w:val="000C3F41"/>
    <w:rsid w:val="000F6990"/>
    <w:rsid w:val="00107BE7"/>
    <w:rsid w:val="00112E50"/>
    <w:rsid w:val="0011374E"/>
    <w:rsid w:val="00124660"/>
    <w:rsid w:val="001368E5"/>
    <w:rsid w:val="001A1216"/>
    <w:rsid w:val="001C3032"/>
    <w:rsid w:val="001F6229"/>
    <w:rsid w:val="00210D8C"/>
    <w:rsid w:val="00240976"/>
    <w:rsid w:val="002446C5"/>
    <w:rsid w:val="00247643"/>
    <w:rsid w:val="00297AFF"/>
    <w:rsid w:val="002A0147"/>
    <w:rsid w:val="002F4310"/>
    <w:rsid w:val="003157B3"/>
    <w:rsid w:val="0032528E"/>
    <w:rsid w:val="00331F2F"/>
    <w:rsid w:val="0033547A"/>
    <w:rsid w:val="003403DE"/>
    <w:rsid w:val="00354044"/>
    <w:rsid w:val="003706D7"/>
    <w:rsid w:val="00383C12"/>
    <w:rsid w:val="003B1147"/>
    <w:rsid w:val="003C2DC1"/>
    <w:rsid w:val="003F497D"/>
    <w:rsid w:val="00410888"/>
    <w:rsid w:val="004237E2"/>
    <w:rsid w:val="00440469"/>
    <w:rsid w:val="0044233A"/>
    <w:rsid w:val="00442DDB"/>
    <w:rsid w:val="00445217"/>
    <w:rsid w:val="00475394"/>
    <w:rsid w:val="004820BE"/>
    <w:rsid w:val="00493C22"/>
    <w:rsid w:val="004A6901"/>
    <w:rsid w:val="004E11D5"/>
    <w:rsid w:val="00520271"/>
    <w:rsid w:val="005438A0"/>
    <w:rsid w:val="00566626"/>
    <w:rsid w:val="005724AC"/>
    <w:rsid w:val="00587C05"/>
    <w:rsid w:val="00590C76"/>
    <w:rsid w:val="005D59B6"/>
    <w:rsid w:val="005F1049"/>
    <w:rsid w:val="005F3DDC"/>
    <w:rsid w:val="005F59FF"/>
    <w:rsid w:val="00610A55"/>
    <w:rsid w:val="00643BC9"/>
    <w:rsid w:val="00653D14"/>
    <w:rsid w:val="0066289C"/>
    <w:rsid w:val="0068429A"/>
    <w:rsid w:val="006874E5"/>
    <w:rsid w:val="006B3EFF"/>
    <w:rsid w:val="006D52BF"/>
    <w:rsid w:val="006E6AF0"/>
    <w:rsid w:val="006F2A67"/>
    <w:rsid w:val="006F525D"/>
    <w:rsid w:val="007413F4"/>
    <w:rsid w:val="0075532F"/>
    <w:rsid w:val="007664F3"/>
    <w:rsid w:val="00793055"/>
    <w:rsid w:val="007A0909"/>
    <w:rsid w:val="007A5D2B"/>
    <w:rsid w:val="007A656B"/>
    <w:rsid w:val="007D34D1"/>
    <w:rsid w:val="007E5094"/>
    <w:rsid w:val="007F01B0"/>
    <w:rsid w:val="0081270F"/>
    <w:rsid w:val="008266AF"/>
    <w:rsid w:val="0084400B"/>
    <w:rsid w:val="00847138"/>
    <w:rsid w:val="00853D28"/>
    <w:rsid w:val="008A6015"/>
    <w:rsid w:val="008A6B0A"/>
    <w:rsid w:val="008F194A"/>
    <w:rsid w:val="0094096E"/>
    <w:rsid w:val="00957EBA"/>
    <w:rsid w:val="00970DB4"/>
    <w:rsid w:val="00994F5E"/>
    <w:rsid w:val="009A1C6B"/>
    <w:rsid w:val="009C4964"/>
    <w:rsid w:val="009D1B48"/>
    <w:rsid w:val="009E4323"/>
    <w:rsid w:val="00A26782"/>
    <w:rsid w:val="00A925BC"/>
    <w:rsid w:val="00AC2963"/>
    <w:rsid w:val="00AE1B42"/>
    <w:rsid w:val="00AE217E"/>
    <w:rsid w:val="00AF15E1"/>
    <w:rsid w:val="00B11DA2"/>
    <w:rsid w:val="00B26AFF"/>
    <w:rsid w:val="00BA3CE8"/>
    <w:rsid w:val="00BB65AF"/>
    <w:rsid w:val="00BB728A"/>
    <w:rsid w:val="00BC4311"/>
    <w:rsid w:val="00BD1786"/>
    <w:rsid w:val="00BE5A0B"/>
    <w:rsid w:val="00BF551B"/>
    <w:rsid w:val="00BF5D7F"/>
    <w:rsid w:val="00C13AE1"/>
    <w:rsid w:val="00C2456B"/>
    <w:rsid w:val="00C447D2"/>
    <w:rsid w:val="00C64210"/>
    <w:rsid w:val="00CA4D77"/>
    <w:rsid w:val="00CB0C86"/>
    <w:rsid w:val="00CE5566"/>
    <w:rsid w:val="00CF178E"/>
    <w:rsid w:val="00CF3CEC"/>
    <w:rsid w:val="00D059F7"/>
    <w:rsid w:val="00D14987"/>
    <w:rsid w:val="00D22222"/>
    <w:rsid w:val="00D30314"/>
    <w:rsid w:val="00D3244A"/>
    <w:rsid w:val="00D47BED"/>
    <w:rsid w:val="00D47C80"/>
    <w:rsid w:val="00DA0930"/>
    <w:rsid w:val="00DA5FC1"/>
    <w:rsid w:val="00DB251E"/>
    <w:rsid w:val="00DF4414"/>
    <w:rsid w:val="00DF447D"/>
    <w:rsid w:val="00E03444"/>
    <w:rsid w:val="00E04B91"/>
    <w:rsid w:val="00E05AED"/>
    <w:rsid w:val="00E06AEF"/>
    <w:rsid w:val="00E14E52"/>
    <w:rsid w:val="00E36352"/>
    <w:rsid w:val="00E75051"/>
    <w:rsid w:val="00E775B7"/>
    <w:rsid w:val="00E81A04"/>
    <w:rsid w:val="00E92EEE"/>
    <w:rsid w:val="00EB45E3"/>
    <w:rsid w:val="00EC27C7"/>
    <w:rsid w:val="00EE461D"/>
    <w:rsid w:val="00EE7A8D"/>
    <w:rsid w:val="00F02EAD"/>
    <w:rsid w:val="00F053CF"/>
    <w:rsid w:val="00F10827"/>
    <w:rsid w:val="00F12754"/>
    <w:rsid w:val="00F17692"/>
    <w:rsid w:val="00F244C3"/>
    <w:rsid w:val="00F40BB8"/>
    <w:rsid w:val="00F625AA"/>
    <w:rsid w:val="00F801E6"/>
    <w:rsid w:val="00FC2070"/>
    <w:rsid w:val="00FD3A5E"/>
    <w:rsid w:val="00FF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1F0ECC6"/>
  <w15:chartTrackingRefBased/>
  <w15:docId w15:val="{1A704035-CB74-4D25-8A54-38F9EF12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47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F447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DF447D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DF447D"/>
    <w:pPr>
      <w:wordWrap/>
      <w:spacing w:after="0" w:line="240" w:lineRule="auto"/>
      <w:jc w:val="left"/>
      <w:textAlignment w:val="center"/>
    </w:pPr>
    <w:rPr>
      <w:rFonts w:ascii="Monospaced" w:eastAsia="Gulim" w:hAnsi="Gulim" w:cs="Gulim"/>
      <w:color w:val="000000"/>
      <w:kern w:val="0"/>
      <w:szCs w:val="20"/>
    </w:rPr>
  </w:style>
  <w:style w:type="paragraph" w:customStyle="1" w:styleId="xl67">
    <w:name w:val="xl67"/>
    <w:basedOn w:val="Normal"/>
    <w:rsid w:val="00DF447D"/>
    <w:pPr>
      <w:wordWrap/>
      <w:spacing w:after="0" w:line="240" w:lineRule="auto"/>
      <w:jc w:val="center"/>
      <w:textAlignment w:val="center"/>
    </w:pPr>
    <w:rPr>
      <w:rFonts w:ascii="휴먼명조" w:eastAsia="Gulim" w:hAnsi="Gulim" w:cs="Gulim"/>
      <w:color w:val="000000"/>
      <w:kern w:val="0"/>
      <w:sz w:val="22"/>
    </w:rPr>
  </w:style>
  <w:style w:type="paragraph" w:customStyle="1" w:styleId="xl68">
    <w:name w:val="xl68"/>
    <w:basedOn w:val="Normal"/>
    <w:rsid w:val="00DF447D"/>
    <w:pPr>
      <w:wordWrap/>
      <w:spacing w:after="0" w:line="240" w:lineRule="auto"/>
      <w:jc w:val="center"/>
      <w:textAlignment w:val="center"/>
    </w:pPr>
    <w:rPr>
      <w:rFonts w:ascii="휴먼명조" w:eastAsia="Gulim" w:hAnsi="Gulim" w:cs="Gulim"/>
      <w:i/>
      <w:iCs/>
      <w:color w:val="000000"/>
      <w:kern w:val="0"/>
      <w:sz w:val="22"/>
    </w:rPr>
  </w:style>
  <w:style w:type="paragraph" w:customStyle="1" w:styleId="xl66">
    <w:name w:val="xl66"/>
    <w:basedOn w:val="Normal"/>
    <w:rsid w:val="00DF447D"/>
    <w:pPr>
      <w:wordWrap/>
      <w:spacing w:after="0" w:line="240" w:lineRule="auto"/>
      <w:jc w:val="center"/>
      <w:textAlignment w:val="center"/>
    </w:pPr>
    <w:rPr>
      <w:rFonts w:ascii="휴먼명조" w:eastAsia="Gulim" w:hAnsi="Gulim" w:cs="Gulim"/>
      <w:i/>
      <w:iCs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47D"/>
  </w:style>
  <w:style w:type="paragraph" w:styleId="Footer">
    <w:name w:val="footer"/>
    <w:basedOn w:val="Normal"/>
    <w:link w:val="FooterChar"/>
    <w:uiPriority w:val="99"/>
    <w:unhideWhenUsed/>
    <w:rsid w:val="00DF44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47D"/>
  </w:style>
  <w:style w:type="paragraph" w:customStyle="1" w:styleId="MDPI43tablefooter">
    <w:name w:val="MDPI_4.3_table_footer"/>
    <w:next w:val="Normal"/>
    <w:qFormat/>
    <w:rsid w:val="00DF447D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DF447D"/>
  </w:style>
  <w:style w:type="character" w:styleId="Hyperlink">
    <w:name w:val="Hyperlink"/>
    <w:basedOn w:val="DefaultParagraphFont"/>
    <w:uiPriority w:val="99"/>
    <w:unhideWhenUsed/>
    <w:rsid w:val="00DF44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447D"/>
    <w:pPr>
      <w:ind w:leftChars="400" w:left="800"/>
    </w:pPr>
  </w:style>
  <w:style w:type="numbering" w:customStyle="1" w:styleId="1">
    <w:name w:val="목록 없음1"/>
    <w:next w:val="NoList"/>
    <w:uiPriority w:val="99"/>
    <w:semiHidden/>
    <w:unhideWhenUsed/>
    <w:rsid w:val="00DF447D"/>
  </w:style>
  <w:style w:type="paragraph" w:customStyle="1" w:styleId="msonormal0">
    <w:name w:val="msonormal"/>
    <w:basedOn w:val="Normal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oa1">
    <w:name w:val="oa1"/>
    <w:basedOn w:val="Normal"/>
    <w:rsid w:val="00DF447D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">
    <w:name w:val="oa2"/>
    <w:basedOn w:val="Normal"/>
    <w:rsid w:val="00DF447D"/>
    <w:pPr>
      <w:widowControl/>
      <w:pBdr>
        <w:left w:val="single" w:sz="4" w:space="0" w:color="FFFFFF"/>
        <w:bottom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">
    <w:name w:val="oa3"/>
    <w:basedOn w:val="Normal"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kern w:val="0"/>
      <w:sz w:val="24"/>
      <w:szCs w:val="24"/>
    </w:rPr>
  </w:style>
  <w:style w:type="paragraph" w:customStyle="1" w:styleId="oa4">
    <w:name w:val="oa4"/>
    <w:basedOn w:val="Normal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">
    <w:name w:val="oa5"/>
    <w:basedOn w:val="Normal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D0CECE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6">
    <w:name w:val="oa6"/>
    <w:basedOn w:val="Normal"/>
    <w:rsid w:val="00DF447D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7">
    <w:name w:val="oa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8">
    <w:name w:val="oa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9">
    <w:name w:val="oa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8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0">
    <w:name w:val="oa1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8B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1">
    <w:name w:val="oa1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9A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2">
    <w:name w:val="oa12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1A4D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3">
    <w:name w:val="oa13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4">
    <w:name w:val="oa14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1C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5">
    <w:name w:val="oa15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793D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6">
    <w:name w:val="oa16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49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7">
    <w:name w:val="oa1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8B8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8">
    <w:name w:val="oa1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68B3E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19">
    <w:name w:val="oa1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5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0">
    <w:name w:val="oa2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BA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1">
    <w:name w:val="oa2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D8D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2">
    <w:name w:val="oa22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9C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3">
    <w:name w:val="oa23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D97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4">
    <w:name w:val="oa24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9B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5">
    <w:name w:val="oa25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880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6">
    <w:name w:val="oa26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B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7">
    <w:name w:val="oa2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79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8">
    <w:name w:val="oa2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2C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9">
    <w:name w:val="oa2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E83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0">
    <w:name w:val="oa3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E79C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1">
    <w:name w:val="oa3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A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2">
    <w:name w:val="oa32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07AC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3">
    <w:name w:val="oa33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08F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4">
    <w:name w:val="oa34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9E9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5">
    <w:name w:val="oa35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B9BD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6">
    <w:name w:val="oa36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ADA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7">
    <w:name w:val="oa3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1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8">
    <w:name w:val="oa3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67E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9">
    <w:name w:val="oa3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C82CA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0">
    <w:name w:val="oa4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3B3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1">
    <w:name w:val="oa4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099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2">
    <w:name w:val="oa42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CCC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3">
    <w:name w:val="oa43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177FC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4">
    <w:name w:val="oa44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A77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5">
    <w:name w:val="oa45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4C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6">
    <w:name w:val="oa46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29AD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7">
    <w:name w:val="oa4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7E7E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8">
    <w:name w:val="oa4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290D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9">
    <w:name w:val="oa4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C7C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0">
    <w:name w:val="oa5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479DD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1">
    <w:name w:val="oa5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4848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2">
    <w:name w:val="oa52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5151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3">
    <w:name w:val="oa53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5A6DD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4">
    <w:name w:val="oa54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5CABD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5">
    <w:name w:val="oa55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E8ED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6">
    <w:name w:val="oa56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0070C0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7">
    <w:name w:val="oa57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7B7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8">
    <w:name w:val="oa58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085CB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9">
    <w:name w:val="oa59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FFB5B5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60">
    <w:name w:val="oa60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2B8CC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61">
    <w:name w:val="oa61"/>
    <w:basedOn w:val="Normal"/>
    <w:rsid w:val="00DF447D"/>
    <w:pPr>
      <w:widowControl/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auto" w:fill="3A95D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44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1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14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7A5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Ryan McMurray</cp:lastModifiedBy>
  <cp:revision>134</cp:revision>
  <dcterms:created xsi:type="dcterms:W3CDTF">2023-06-02T01:32:00Z</dcterms:created>
  <dcterms:modified xsi:type="dcterms:W3CDTF">2024-11-14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0ac3fea2c667dd663b354d7395068eb6d6eed7b53b6324f7114a2cc05d8e1c</vt:lpwstr>
  </property>
</Properties>
</file>